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30E" w:rsidRPr="00AF43A1" w:rsidRDefault="001D252B" w:rsidP="00627B64">
      <w:pPr>
        <w:shd w:val="clear" w:color="auto" w:fill="FFFFFF"/>
        <w:tabs>
          <w:tab w:val="left" w:pos="3119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E700B">
        <w:rPr>
          <w:rFonts w:ascii="Times New Roman" w:hAnsi="Times New Roman" w:cs="Times New Roman"/>
          <w:b/>
          <w:sz w:val="24"/>
          <w:szCs w:val="24"/>
        </w:rPr>
        <w:t>S</w:t>
      </w:r>
      <w:r w:rsidR="005E60E9">
        <w:rPr>
          <w:rFonts w:ascii="Times New Roman" w:hAnsi="Times New Roman" w:cs="Times New Roman"/>
          <w:b/>
          <w:sz w:val="24"/>
          <w:szCs w:val="24"/>
        </w:rPr>
        <w:t>3</w:t>
      </w:r>
      <w:r w:rsidR="0013124E" w:rsidRPr="0029687E">
        <w:rPr>
          <w:rFonts w:ascii="Times New Roman" w:hAnsi="Times New Roman" w:cs="Times New Roman"/>
          <w:b/>
          <w:sz w:val="24"/>
          <w:szCs w:val="24"/>
        </w:rPr>
        <w:t>.</w:t>
      </w:r>
      <w:r w:rsidR="0013124E" w:rsidRPr="0029687E">
        <w:rPr>
          <w:rFonts w:ascii="Times New Roman" w:hAnsi="Times New Roman" w:cs="Times New Roman"/>
          <w:sz w:val="24"/>
          <w:szCs w:val="24"/>
        </w:rPr>
        <w:t xml:space="preserve"> </w:t>
      </w:r>
      <w:r w:rsidR="00627B64" w:rsidRPr="00FA0BE5">
        <w:rPr>
          <w:rFonts w:ascii="Times New Roman" w:hAnsi="Times New Roman" w:cs="Times New Roman"/>
          <w:b/>
          <w:bCs/>
        </w:rPr>
        <w:t>Table S</w:t>
      </w:r>
      <w:r w:rsidR="00627B64">
        <w:rPr>
          <w:rFonts w:ascii="Times New Roman" w:hAnsi="Times New Roman" w:cs="Times New Roman"/>
          <w:b/>
          <w:bCs/>
        </w:rPr>
        <w:t>3</w:t>
      </w:r>
      <w:r w:rsidR="00627B64" w:rsidRPr="00FA0BE5">
        <w:rPr>
          <w:rFonts w:ascii="Times New Roman" w:hAnsi="Times New Roman" w:cs="Times New Roman"/>
          <w:b/>
          <w:bCs/>
        </w:rPr>
        <w:t xml:space="preserve">. </w:t>
      </w:r>
      <w:r w:rsidR="00627B64" w:rsidRPr="00C00AB4">
        <w:rPr>
          <w:rFonts w:ascii="Times New Roman" w:hAnsi="Times New Roman" w:cs="Times New Roman"/>
          <w:bCs/>
        </w:rPr>
        <w:t xml:space="preserve">Bacterial distribution of the laboratory strain </w:t>
      </w:r>
      <w:hyperlink r:id="rId4" w:history="1">
        <w:r w:rsidR="00627B64" w:rsidRPr="00627B64">
          <w:rPr>
            <w:rStyle w:val="Lienhypertexte"/>
            <w:rFonts w:ascii="Times New Roman" w:hAnsi="Times New Roman" w:cs="Times New Roman"/>
            <w:i/>
            <w:color w:val="auto"/>
            <w:u w:val="none"/>
          </w:rPr>
          <w:t xml:space="preserve">S. </w:t>
        </w:r>
        <w:proofErr w:type="spellStart"/>
        <w:r w:rsidR="00627B64" w:rsidRPr="00627B64">
          <w:rPr>
            <w:rStyle w:val="Lienhypertexte"/>
            <w:rFonts w:ascii="Times New Roman" w:hAnsi="Times New Roman" w:cs="Times New Roman"/>
            <w:i/>
            <w:color w:val="auto"/>
            <w:u w:val="none"/>
          </w:rPr>
          <w:t>mediterranea</w:t>
        </w:r>
        <w:proofErr w:type="spellEnd"/>
      </w:hyperlink>
      <w:r w:rsidR="00627B64" w:rsidRPr="00C00AB4">
        <w:rPr>
          <w:rFonts w:ascii="Times New Roman" w:hAnsi="Times New Roman" w:cs="Times New Roman"/>
        </w:rPr>
        <w:t xml:space="preserve"> starved for 2 weeks.</w:t>
      </w:r>
    </w:p>
    <w:tbl>
      <w:tblPr>
        <w:tblW w:w="7097" w:type="dxa"/>
        <w:jc w:val="center"/>
        <w:tblInd w:w="99" w:type="dxa"/>
        <w:tblLook w:val="04A0"/>
      </w:tblPr>
      <w:tblGrid>
        <w:gridCol w:w="1710"/>
        <w:gridCol w:w="3686"/>
        <w:gridCol w:w="1701"/>
      </w:tblGrid>
      <w:tr w:rsidR="007E700B" w:rsidRPr="007D00BF" w:rsidTr="007E700B">
        <w:trPr>
          <w:trHeight w:val="282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yla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calisation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bacteri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Delftia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cidovora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Pseudomonas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luoresc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2C3D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erminiimonas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ontamin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Micrococcus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ute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Pseudomonas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nguilliseptic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 and 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edobacter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chmidt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grobacterium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umefaci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Micrococcus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yunnan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 and 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2C3D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en-GB"/>
              </w:rPr>
              <w:t>Pedobacter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="002C3D17"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en-GB"/>
              </w:rPr>
              <w:t>ghigon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 and 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  <w:lang w:val="fr-FR"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Pseudomonas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uaxi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phingomonas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ginsenosidimut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rmicutes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Pseudomonas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gessardi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rmicu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Pseudomonas sp. </w:t>
            </w:r>
            <w:r w:rsidRPr="002C3D1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Marseille-Q1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 and 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rmicu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phingomonas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isphenolic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 and 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rmicut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phingomonas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aucimobi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cinetobacter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guilloui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edobacter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wanjuen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Pseudomonas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renn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 and 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Variovorax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aradox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 and 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hryseobacterium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alustin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hryseobacterium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cophthalm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 and 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omamonas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estostero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eromonas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ydrophi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eromonas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veron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 and 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icrobacterium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xyd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cinetobacter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erezin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omamonas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quati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nsifer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dhaer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lavobacterium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ncorhynch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lavobacterium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ruct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hizobium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giardin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hinella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zoogloeo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Staphylococcus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ap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Staphylococcus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aemolyti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cidovorax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wauters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2C3D17" w:rsidP="002C3D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tab</w:t>
            </w:r>
            <w:r w:rsidR="007E700B"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cillus</w:t>
            </w:r>
            <w:proofErr w:type="spellEnd"/>
            <w:r w:rsidR="007E700B"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chmidt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hryseobacterium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2C3D17"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chmidt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orynebacterium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ipophiloflav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Staphylococcus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pidermi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t</w:t>
            </w:r>
          </w:p>
        </w:tc>
      </w:tr>
      <w:tr w:rsidR="007E700B" w:rsidRPr="007D00BF" w:rsidTr="007E700B">
        <w:trPr>
          <w:trHeight w:val="296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Vogesella</w:t>
            </w:r>
            <w:proofErr w:type="spellEnd"/>
            <w:r w:rsidRPr="002C3D1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C3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rethr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00B" w:rsidRPr="002C3D17" w:rsidRDefault="007E700B" w:rsidP="00386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C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us</w:t>
            </w:r>
          </w:p>
        </w:tc>
      </w:tr>
    </w:tbl>
    <w:p w:rsidR="005E60E9" w:rsidRDefault="005E60E9" w:rsidP="009679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E700B" w:rsidRDefault="005E60E9" w:rsidP="009679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Epidermal mucus noted here mucus</w:t>
      </w:r>
    </w:p>
    <w:sectPr w:rsidR="007E700B" w:rsidSect="006E31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13124E"/>
    <w:rsid w:val="0013124E"/>
    <w:rsid w:val="001757DC"/>
    <w:rsid w:val="001B5A70"/>
    <w:rsid w:val="001D252B"/>
    <w:rsid w:val="00222F19"/>
    <w:rsid w:val="0029687E"/>
    <w:rsid w:val="002C3D17"/>
    <w:rsid w:val="0035408D"/>
    <w:rsid w:val="003903B5"/>
    <w:rsid w:val="004F7B71"/>
    <w:rsid w:val="005E60E9"/>
    <w:rsid w:val="00627B64"/>
    <w:rsid w:val="006E31CB"/>
    <w:rsid w:val="00796567"/>
    <w:rsid w:val="007A708F"/>
    <w:rsid w:val="007E700B"/>
    <w:rsid w:val="00967976"/>
    <w:rsid w:val="009F392A"/>
    <w:rsid w:val="00A01E40"/>
    <w:rsid w:val="00A635A4"/>
    <w:rsid w:val="00A83B45"/>
    <w:rsid w:val="00B5178A"/>
    <w:rsid w:val="00C306D6"/>
    <w:rsid w:val="00C3116A"/>
    <w:rsid w:val="00DE2CF8"/>
    <w:rsid w:val="00E1728C"/>
    <w:rsid w:val="00F4330E"/>
    <w:rsid w:val="00FA0AE8"/>
    <w:rsid w:val="00FF5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1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51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178A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29687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47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Schmidtea_mediterrane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.G</dc:creator>
  <cp:lastModifiedBy>Eric.G</cp:lastModifiedBy>
  <cp:revision>8</cp:revision>
  <cp:lastPrinted>2021-08-03T14:03:00Z</cp:lastPrinted>
  <dcterms:created xsi:type="dcterms:W3CDTF">2020-08-27T07:29:00Z</dcterms:created>
  <dcterms:modified xsi:type="dcterms:W3CDTF">2021-08-06T11:13:00Z</dcterms:modified>
</cp:coreProperties>
</file>